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D712B4" w14:textId="1C53A467" w:rsidR="00DF1B98" w:rsidRPr="001A40D8" w:rsidRDefault="009179F2" w:rsidP="00AE25F4">
      <w:pPr>
        <w:pStyle w:val="Title"/>
      </w:pPr>
      <w:r>
        <w:t>Supplementary material</w:t>
      </w:r>
      <w:r w:rsidR="00AE25F4">
        <w:t xml:space="preserve"> 1</w:t>
      </w:r>
    </w:p>
    <w:p w14:paraId="65F5708F" w14:textId="77777777" w:rsidR="00DF1B98" w:rsidRPr="001A40D8" w:rsidRDefault="00DF1B98" w:rsidP="00DF1B98">
      <w:pPr>
        <w:rPr>
          <w:rFonts w:ascii="Palatino Linotype" w:hAnsi="Palatino Linotype"/>
          <w:sz w:val="18"/>
          <w:szCs w:val="18"/>
        </w:rPr>
      </w:pPr>
    </w:p>
    <w:p w14:paraId="13EC10BE" w14:textId="14520229" w:rsidR="00DF1B98" w:rsidRPr="00AE25F4" w:rsidRDefault="00DF1B98" w:rsidP="00AE25F4">
      <w:pPr>
        <w:pStyle w:val="Heading1"/>
        <w:rPr>
          <w:b w:val="0"/>
        </w:rPr>
      </w:pPr>
      <w:r w:rsidRPr="00AE25F4">
        <w:t>Changes to the CystiAgent model transmission core</w:t>
      </w:r>
    </w:p>
    <w:p w14:paraId="624B06FD" w14:textId="3FB43D06" w:rsidR="00DF1B98" w:rsidRPr="001A40D8" w:rsidRDefault="00DF1B98" w:rsidP="00AE25F4">
      <w:r w:rsidRPr="001A40D8">
        <w:t xml:space="preserve">CystiAgent was slightly changed </w:t>
      </w:r>
      <w:r w:rsidR="008573A5">
        <w:t>compared</w:t>
      </w:r>
      <w:r w:rsidRPr="001A40D8">
        <w:t xml:space="preserve"> to the version presented in </w:t>
      </w:r>
      <w:r w:rsidRPr="001A40D8">
        <w:fldChar w:fldCharType="begin"/>
      </w:r>
      <w:r w:rsidR="008F027D">
        <w:instrText xml:space="preserve"> ADDIN ZOTERO_ITEM CSL_CITATION {"citationID":"RRAwyn3h","properties":{"formattedCitation":"[1]","plainCitation":"[1]","noteIndex":0},"citationItems":[{"id":1240,"uris":["http://zotero.org/users/9723807/items/U3WVUXHU"],"itemData":{"id":1240,"type":"article-journal","abstract":"The pork tapeworm, Taenia solium, is the cause of a preventable zoonotic disease, cysticercosis, affecting both pigs and humans. Continued endemic transmission of T. solium is a major contributor of epilepsy and other neurologic morbidity, and the source of important economic losses, in many rural areas of developing countries. Simulation modelling can play an important role in aiding the design and evaluation of strategies to control or even eliminate transmission of the parasite. In this paper, we present a new agent based model of local-scale T. solium transmission and a new, non-local, approach to the model calibration to fit model outputs to observed human taeniasis and pig cysticercosis prevalence simultaneously for several endemic villages. The model fully describes all relevant aspects of T. solium transmission, including the processes of pig and human infection, the spatial distribution of human and pig populations, the production of pork for human consumption, and the movement of humans and pigs in and out in several endemic villages of the northwest of Peru. Despite the high level of uncertainty associated with the empirical measurements of epidemiological data associated with T. solium, the non-local calibrated model parametrization reproduces the observed prevalences with an acceptable precision. It does so not only for the villages used to calibrate the model, but also for villages not included in the calibration process. This important finding demonstrates that the model, including its calibrated parametrization, can be successfully transferred within an endemic region. This will enable future studies to inform the design and optimization of T. solium control interventions in villages where the calibration may be prevented by the limited amount of empirical data, expanding the possible applications to a wider range of settings compared to previous models.","container-title":"PloS One","ISSN":"1932-6203","issue":"9","journalAbbreviation":"PLoS One","language":"eng","note":"PMID: 36166462\nPMCID: PMC9514638","page":"e0275247","source":"PubMed","title":"Non-local validated parametrization of an agent-based model of local-scale Taenia solium transmission in North-West Peru","volume":"17","author":[{"family":"Pizzitutti","given":"Francesco"},{"family":"Bonnet","given":"Gabrielle"},{"family":"Gonzales-Gustavson","given":"Eloy"},{"family":"Gabriël","given":"Sarah"},{"family":"Pan","given":"William K."},{"family":"Pray","given":"Ian W."},{"family":"Gonzalez","given":"Armando E."},{"family":"Garcia","given":"Hector H."},{"family":"O'Neal","given":"Seth E."},{"literal":"Cysticercosis Working Group in Peru"}],"issued":{"date-parts":[["2022"]]}}}],"schema":"https://github.com/citation-style-language/schema/raw/master/csl-citation.json"} </w:instrText>
      </w:r>
      <w:r w:rsidRPr="001A40D8">
        <w:fldChar w:fldCharType="separate"/>
      </w:r>
      <w:r w:rsidR="008F027D" w:rsidRPr="008F027D">
        <w:t>[1]</w:t>
      </w:r>
      <w:r w:rsidRPr="001A40D8">
        <w:fldChar w:fldCharType="end"/>
      </w:r>
      <w:r w:rsidRPr="001A40D8">
        <w:t xml:space="preserve">. The main changes introduced in CystiAgent concern the introduction of a village border effect on latrine use and the introduction of a new parameter, </w:t>
      </w:r>
      <w:proofErr w:type="spellStart"/>
      <w:r w:rsidRPr="001A40D8">
        <w:t>propDefOut</w:t>
      </w:r>
      <w:proofErr w:type="spellEnd"/>
      <w:r w:rsidRPr="001A40D8">
        <w:t xml:space="preserve"> </w:t>
      </w:r>
      <w:r w:rsidR="008573A5">
        <w:t xml:space="preserve">which </w:t>
      </w:r>
      <w:r w:rsidRPr="001A40D8">
        <w:t>describ</w:t>
      </w:r>
      <w:r w:rsidR="008573A5">
        <w:t>es</w:t>
      </w:r>
      <w:r w:rsidRPr="001A40D8">
        <w:t xml:space="preserve"> the average proportion of defecations each village agent produce</w:t>
      </w:r>
      <w:r w:rsidR="008573A5">
        <w:t>s</w:t>
      </w:r>
      <w:r w:rsidRPr="001A40D8">
        <w:t xml:space="preserve"> out</w:t>
      </w:r>
      <w:r w:rsidR="008573A5">
        <w:t>side</w:t>
      </w:r>
      <w:r w:rsidRPr="001A40D8">
        <w:t xml:space="preserve"> the contamination</w:t>
      </w:r>
      <w:r w:rsidR="008573A5">
        <w:t xml:space="preserve"> range</w:t>
      </w:r>
      <w:r w:rsidRPr="001A40D8">
        <w:t xml:space="preserve"> of its household.</w:t>
      </w:r>
    </w:p>
    <w:p w14:paraId="7357FA10" w14:textId="77777777" w:rsidR="00DF1B98" w:rsidRPr="00AE25F4" w:rsidRDefault="00DF1B98" w:rsidP="00AE25F4">
      <w:pPr>
        <w:pStyle w:val="Heading2"/>
      </w:pPr>
      <w:r w:rsidRPr="00AE25F4">
        <w:t>Border effect</w:t>
      </w:r>
    </w:p>
    <w:p w14:paraId="1327ED6F" w14:textId="77777777" w:rsidR="00651EDD" w:rsidRDefault="00DF1B98" w:rsidP="00AE25F4">
      <w:r w:rsidRPr="001A40D8">
        <w:t>The defecation habits of people residing in rural Peru</w:t>
      </w:r>
      <w:r w:rsidR="00EE35CC">
        <w:t>vian villages</w:t>
      </w:r>
      <w:r w:rsidRPr="001A40D8">
        <w:t xml:space="preserve"> can be influenced by various factors </w:t>
      </w:r>
      <w:r w:rsidR="00EE35CC">
        <w:t>such as</w:t>
      </w:r>
      <w:r w:rsidRPr="001A40D8">
        <w:t xml:space="preserve"> the availability of sanitation infrastructures, </w:t>
      </w:r>
      <w:r w:rsidR="00EE35CC">
        <w:t>cultural</w:t>
      </w:r>
      <w:r w:rsidRPr="001A40D8">
        <w:t xml:space="preserve"> habits, convenience and others. Among </w:t>
      </w:r>
      <w:r w:rsidR="00EE35CC">
        <w:t>these</w:t>
      </w:r>
      <w:r w:rsidRPr="001A40D8">
        <w:t xml:space="preserve"> factors</w:t>
      </w:r>
      <w:r w:rsidR="00EE35CC">
        <w:t>,</w:t>
      </w:r>
      <w:r w:rsidRPr="001A40D8">
        <w:t xml:space="preserve"> the availability of</w:t>
      </w:r>
      <w:r w:rsidR="00EE35CC">
        <w:t xml:space="preserve"> suitable</w:t>
      </w:r>
      <w:r w:rsidRPr="001A40D8">
        <w:t xml:space="preserve"> areas for outdoor defecation can play an important role. </w:t>
      </w:r>
      <w:r w:rsidR="00EE35CC">
        <w:t>Typically, women but also men</w:t>
      </w:r>
      <w:r w:rsidRPr="001A40D8">
        <w:t xml:space="preserve"> search for </w:t>
      </w:r>
      <w:r w:rsidR="00EE35CC">
        <w:t xml:space="preserve">a </w:t>
      </w:r>
      <w:r w:rsidRPr="001A40D8">
        <w:t>place</w:t>
      </w:r>
      <w:r w:rsidR="00EE35CC">
        <w:t xml:space="preserve"> </w:t>
      </w:r>
      <w:r w:rsidR="00EE35CC" w:rsidRPr="001A40D8">
        <w:t>not to close to households</w:t>
      </w:r>
      <w:r w:rsidR="00EE35CC">
        <w:t>,</w:t>
      </w:r>
      <w:r w:rsidRPr="001A40D8">
        <w:t xml:space="preserve"> with </w:t>
      </w:r>
      <w:r w:rsidR="00EE35CC">
        <w:t>c</w:t>
      </w:r>
      <w:r w:rsidRPr="001A40D8">
        <w:t xml:space="preserve">onvenient privacy, where the disturbance is minimal. </w:t>
      </w:r>
      <w:r w:rsidR="00651EDD" w:rsidRPr="00651EDD">
        <w:t>For these reasons, the presence of many households and people in crowded areas may discourage outdoor defecation, as people often prefer a private and secluded location for defecation. This may result in increased use of latrines and other sanitation facilities in the village centers as opposed to the village borders, where suitable open defecation places are more readily available.</w:t>
      </w:r>
      <w:r w:rsidR="00651EDD">
        <w:t xml:space="preserve"> As consequence,</w:t>
      </w:r>
      <w:r w:rsidRPr="001A40D8">
        <w:t xml:space="preserve"> a “border effect” </w:t>
      </w:r>
      <w:r w:rsidR="00651EDD">
        <w:t xml:space="preserve">is generated </w:t>
      </w:r>
      <w:r w:rsidRPr="001A40D8">
        <w:t>that decrease the adherence to sanitation infrastructures in the households located far from the village geographical center.</w:t>
      </w:r>
    </w:p>
    <w:p w14:paraId="11213612" w14:textId="39FDF00D" w:rsidR="00DF1B98" w:rsidRPr="001A40D8" w:rsidRDefault="00DF1B98" w:rsidP="00AE25F4">
      <w:r w:rsidRPr="001A40D8">
        <w:t>To verify the existence of this border effect</w:t>
      </w:r>
      <w:r w:rsidR="00864152">
        <w:t>,</w:t>
      </w:r>
      <w:r w:rsidRPr="001A40D8">
        <w:t xml:space="preserve"> we considered the 2</w:t>
      </w:r>
      <w:r w:rsidR="009159CE" w:rsidRPr="001A40D8">
        <w:t>1</w:t>
      </w:r>
      <w:r w:rsidRPr="001A40D8">
        <w:t xml:space="preserve"> villages of the destination dataset. We selected the group of infected households in which a tapeworm carried was found during the final round of human treatment and stool screening</w:t>
      </w:r>
      <w:r w:rsidR="00864152">
        <w:t xml:space="preserve"> of both origin and destination field </w:t>
      </w:r>
      <w:r w:rsidR="00864152">
        <w:lastRenderedPageBreak/>
        <w:t>trial</w:t>
      </w:r>
      <w:r w:rsidRPr="001A40D8">
        <w:t>. We then calculated the seroprevalence of pig owned by households in a range of 250 m around the</w:t>
      </w:r>
      <w:r w:rsidR="00651EDD">
        <w:t xml:space="preserve"> selected</w:t>
      </w:r>
      <w:r w:rsidRPr="001A40D8">
        <w:t xml:space="preserve"> infected households, </w:t>
      </w:r>
      <w:r w:rsidR="00651EDD">
        <w:t xml:space="preserve">that was </w:t>
      </w:r>
      <w:r w:rsidRPr="001A40D8">
        <w:t>observed during the final round pigs of serology screening.</w:t>
      </w:r>
      <w:r w:rsidR="00651EDD">
        <w:t xml:space="preserve"> The presence of a tapeworm carried together with a decrease use of sanitation infrastructure should produce an increase </w:t>
      </w:r>
      <w:r w:rsidR="00087F85">
        <w:t>in</w:t>
      </w:r>
      <w:r w:rsidR="00651EDD">
        <w:t xml:space="preserve"> pig seroprevalence in the village border compared </w:t>
      </w:r>
      <w:r w:rsidR="00087F85">
        <w:t>to</w:t>
      </w:r>
      <w:r w:rsidR="00651EDD">
        <w:t xml:space="preserve"> the village center. </w:t>
      </w:r>
      <w:r w:rsidRPr="001A40D8">
        <w:t xml:space="preserve"> As it showed in Figure S1</w:t>
      </w:r>
      <w:r w:rsidR="00864152">
        <w:t>,</w:t>
      </w:r>
      <w:r w:rsidRPr="001A40D8">
        <w:t xml:space="preserve"> we observed a 29% increase </w:t>
      </w:r>
      <w:r w:rsidR="00864152">
        <w:t>in</w:t>
      </w:r>
      <w:r w:rsidRPr="001A40D8">
        <w:t xml:space="preserve"> pig serology around the households contained in the last to deciles of distances from the village geographical center. </w:t>
      </w:r>
    </w:p>
    <w:p w14:paraId="42240690" w14:textId="77777777" w:rsidR="00DF1B98" w:rsidRPr="001A40D8" w:rsidRDefault="00DF1B98" w:rsidP="00DF1B98">
      <w:pPr>
        <w:rPr>
          <w:rFonts w:ascii="Palatino Linotype" w:hAnsi="Palatino Linotype"/>
          <w:sz w:val="18"/>
          <w:szCs w:val="18"/>
        </w:rPr>
      </w:pPr>
      <w:r w:rsidRPr="001A40D8">
        <w:rPr>
          <w:rFonts w:ascii="Palatino Linotype" w:hAnsi="Palatino Linotype"/>
          <w:sz w:val="18"/>
          <w:szCs w:val="18"/>
        </w:rPr>
        <w:t xml:space="preserve"> </w:t>
      </w:r>
    </w:p>
    <w:p w14:paraId="7B1C9AB9" w14:textId="3E7AC6BB" w:rsidR="00DF1B98" w:rsidRPr="001A40D8" w:rsidRDefault="00806F7B" w:rsidP="00DF1B98">
      <w:pPr>
        <w:rPr>
          <w:rFonts w:ascii="Palatino Linotype" w:hAnsi="Palatino Linotype"/>
          <w:sz w:val="18"/>
          <w:szCs w:val="18"/>
        </w:rPr>
      </w:pPr>
      <w:r>
        <w:rPr>
          <w:rFonts w:ascii="Palatino Linotype" w:hAnsi="Palatino Linotype"/>
          <w:noProof/>
          <w:sz w:val="18"/>
          <w:szCs w:val="18"/>
        </w:rPr>
        <w:drawing>
          <wp:inline distT="0" distB="0" distL="0" distR="0" wp14:anchorId="0726C7DB" wp14:editId="62F379C5">
            <wp:extent cx="3251200" cy="1953499"/>
            <wp:effectExtent l="0" t="0" r="635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6" cstate="print">
                      <a:extLst>
                        <a:ext uri="{28A0092B-C50C-407E-A947-70E740481C1C}">
                          <a14:useLocalDpi xmlns:a14="http://schemas.microsoft.com/office/drawing/2010/main" val="0"/>
                        </a:ext>
                      </a:extLst>
                    </a:blip>
                    <a:stretch>
                      <a:fillRect/>
                    </a:stretch>
                  </pic:blipFill>
                  <pic:spPr>
                    <a:xfrm>
                      <a:off x="0" y="0"/>
                      <a:ext cx="3257099" cy="1957043"/>
                    </a:xfrm>
                    <a:prstGeom prst="rect">
                      <a:avLst/>
                    </a:prstGeom>
                  </pic:spPr>
                </pic:pic>
              </a:graphicData>
            </a:graphic>
          </wp:inline>
        </w:drawing>
      </w:r>
    </w:p>
    <w:p w14:paraId="1368B84D" w14:textId="01720804" w:rsidR="00DF1B98" w:rsidRPr="00AE25F4" w:rsidRDefault="00DF1B98" w:rsidP="00AE25F4">
      <w:pPr>
        <w:rPr>
          <w:i/>
          <w:iCs/>
        </w:rPr>
      </w:pPr>
      <w:r w:rsidRPr="00AE25F4">
        <w:rPr>
          <w:b/>
          <w:bCs/>
          <w:i/>
          <w:iCs/>
        </w:rPr>
        <w:t>Figure S1</w:t>
      </w:r>
      <w:r w:rsidR="001A40D8" w:rsidRPr="00AE25F4">
        <w:rPr>
          <w:b/>
          <w:bCs/>
          <w:i/>
          <w:iCs/>
        </w:rPr>
        <w:t>.</w:t>
      </w:r>
      <w:r w:rsidRPr="00AE25F4">
        <w:rPr>
          <w:i/>
          <w:iCs/>
        </w:rPr>
        <w:t xml:space="preserve"> </w:t>
      </w:r>
      <w:r w:rsidR="00864152" w:rsidRPr="00AE25F4">
        <w:rPr>
          <w:i/>
          <w:iCs/>
        </w:rPr>
        <w:t>O</w:t>
      </w:r>
      <w:r w:rsidRPr="00AE25F4">
        <w:rPr>
          <w:i/>
          <w:iCs/>
        </w:rPr>
        <w:t xml:space="preserve">bserved pig seroprevalence in households hosting a tapeworm carrier as </w:t>
      </w:r>
      <w:r w:rsidR="00864152" w:rsidRPr="00AE25F4">
        <w:rPr>
          <w:i/>
          <w:iCs/>
        </w:rPr>
        <w:t xml:space="preserve">a </w:t>
      </w:r>
      <w:r w:rsidRPr="00AE25F4">
        <w:rPr>
          <w:i/>
          <w:iCs/>
        </w:rPr>
        <w:t xml:space="preserve">function of the deciles of households distance from the village geographical center. </w:t>
      </w:r>
    </w:p>
    <w:p w14:paraId="337316A6" w14:textId="06897188" w:rsidR="00DF1B98" w:rsidRPr="001A40D8" w:rsidRDefault="00DF1B98" w:rsidP="00AE25F4">
      <w:r w:rsidRPr="001A40D8">
        <w:t>To introduce the border effect in CystiAgent and reproduce the observed increase in the pig sero</w:t>
      </w:r>
      <w:r w:rsidR="00864152">
        <w:t>prevalence</w:t>
      </w:r>
      <w:r w:rsidRPr="001A40D8">
        <w:t xml:space="preserve"> </w:t>
      </w:r>
      <w:r w:rsidR="00864152">
        <w:t>of</w:t>
      </w:r>
      <w:r w:rsidRPr="001A40D8">
        <w:t xml:space="preserve"> household </w:t>
      </w:r>
      <w:r w:rsidR="00864152">
        <w:t>at the</w:t>
      </w:r>
      <w:r w:rsidRPr="001A40D8">
        <w:t xml:space="preserve"> village border, we </w:t>
      </w:r>
      <w:r w:rsidR="00864152">
        <w:t>set</w:t>
      </w:r>
      <w:r w:rsidRPr="001A40D8">
        <w:t xml:space="preserve"> the adherence to the use of latrines</w:t>
      </w:r>
      <w:r w:rsidR="00864152">
        <w:t xml:space="preserve"> to 0</w:t>
      </w:r>
      <w:r w:rsidRPr="001A40D8">
        <w:t xml:space="preserve"> in</w:t>
      </w:r>
      <w:r w:rsidR="00DE2578">
        <w:t xml:space="preserve"> all</w:t>
      </w:r>
      <w:r w:rsidRPr="001A40D8">
        <w:t xml:space="preserve"> the simulation for all the member of households lying in the 20% farthest household from the village geographical center.  </w:t>
      </w:r>
    </w:p>
    <w:p w14:paraId="6138AC61" w14:textId="77777777" w:rsidR="00DF1B98" w:rsidRPr="00AE25F4" w:rsidRDefault="00DF1B98" w:rsidP="00AE25F4">
      <w:pPr>
        <w:pStyle w:val="Heading2"/>
      </w:pPr>
      <w:r w:rsidRPr="00AE25F4">
        <w:t xml:space="preserve">Introduction of parameter </w:t>
      </w:r>
      <w:proofErr w:type="spellStart"/>
      <w:r w:rsidRPr="00AE25F4">
        <w:t>propDefOut</w:t>
      </w:r>
      <w:proofErr w:type="spellEnd"/>
    </w:p>
    <w:p w14:paraId="07C46819" w14:textId="072DCDBC" w:rsidR="001A40D8" w:rsidRDefault="00DF1B98" w:rsidP="00AE25F4">
      <w:r w:rsidRPr="001A40D8">
        <w:t xml:space="preserve">The newly introduced parameter </w:t>
      </w:r>
      <w:proofErr w:type="spellStart"/>
      <w:r w:rsidRPr="001A40D8">
        <w:t>propDefOut</w:t>
      </w:r>
      <w:proofErr w:type="spellEnd"/>
      <w:r w:rsidR="009B0490">
        <w:t>,</w:t>
      </w:r>
      <w:r w:rsidRPr="001A40D8">
        <w:t xml:space="preserve"> describe</w:t>
      </w:r>
      <w:r w:rsidR="009B0490">
        <w:t>s</w:t>
      </w:r>
      <w:r w:rsidRPr="001A40D8">
        <w:t xml:space="preserve"> the proportion of</w:t>
      </w:r>
      <w:r w:rsidR="009B0490">
        <w:t xml:space="preserve"> villager</w:t>
      </w:r>
      <w:r w:rsidRPr="001A40D8">
        <w:t xml:space="preserve"> defecation</w:t>
      </w:r>
      <w:r w:rsidR="009B0490">
        <w:t>s</w:t>
      </w:r>
      <w:r w:rsidRPr="001A40D8">
        <w:t xml:space="preserve"> inside their respective contamination home range. After a series of tests, the value of this parameter </w:t>
      </w:r>
      <w:r w:rsidRPr="001A40D8">
        <w:lastRenderedPageBreak/>
        <w:t>was set, in this study to 0.</w:t>
      </w:r>
      <w:r w:rsidR="009159CE" w:rsidRPr="001A40D8">
        <w:t>9</w:t>
      </w:r>
      <w:r w:rsidR="009B0490">
        <w:t>,</w:t>
      </w:r>
      <w:r w:rsidRPr="001A40D8">
        <w:t xml:space="preserve"> meaning that the </w:t>
      </w:r>
      <w:r w:rsidR="009159CE" w:rsidRPr="001A40D8">
        <w:t>10</w:t>
      </w:r>
      <w:r w:rsidRPr="001A40D8">
        <w:t>% of defecations of each villager agent are located in areas far from the household and do not contribute to the</w:t>
      </w:r>
      <w:r w:rsidR="009B0490">
        <w:t xml:space="preserve"> local</w:t>
      </w:r>
      <w:r w:rsidRPr="001A40D8">
        <w:t xml:space="preserve"> spreading of TS among pigs. This parameter was introduced to</w:t>
      </w:r>
      <w:r w:rsidR="009B0490">
        <w:t xml:space="preserve"> implicitly</w:t>
      </w:r>
      <w:r w:rsidRPr="001A40D8">
        <w:t xml:space="preserve"> take into account two factors. The first factor</w:t>
      </w:r>
      <w:r w:rsidR="009B0490">
        <w:t xml:space="preserve"> is the</w:t>
      </w:r>
      <w:r w:rsidRPr="001A40D8">
        <w:t xml:space="preserve"> daily human movements</w:t>
      </w:r>
      <w:r w:rsidR="009B0490">
        <w:t>,</w:t>
      </w:r>
      <w:r w:rsidRPr="001A40D8">
        <w:t xml:space="preserve"> </w:t>
      </w:r>
      <w:r w:rsidR="009B0490">
        <w:t>that take the</w:t>
      </w:r>
      <w:r w:rsidRPr="001A40D8">
        <w:t xml:space="preserve"> villagers away from home for reasons </w:t>
      </w:r>
      <w:r w:rsidR="00EE5769">
        <w:t>such as</w:t>
      </w:r>
      <w:r w:rsidRPr="001A40D8">
        <w:t xml:space="preserve"> going to </w:t>
      </w:r>
      <w:r w:rsidR="00EE5769">
        <w:t>work</w:t>
      </w:r>
      <w:r w:rsidR="00EE5769" w:rsidRPr="001A40D8">
        <w:t>, school</w:t>
      </w:r>
      <w:r w:rsidRPr="001A40D8">
        <w:t xml:space="preserve"> or any other </w:t>
      </w:r>
      <w:r w:rsidR="00EE5769">
        <w:t>nearby</w:t>
      </w:r>
      <w:r w:rsidRPr="001A40D8">
        <w:t xml:space="preserve"> destination. The second factor is the existence of areas to which pigs are not allowed</w:t>
      </w:r>
      <w:r w:rsidR="00EE5769">
        <w:t>, such as</w:t>
      </w:r>
      <w:r w:rsidR="00EE5769" w:rsidRPr="001A40D8">
        <w:t xml:space="preserve"> </w:t>
      </w:r>
      <w:r w:rsidR="00EE5769">
        <w:t>agricultural</w:t>
      </w:r>
      <w:r w:rsidRPr="001A40D8">
        <w:t xml:space="preserve"> areas that may pr</w:t>
      </w:r>
      <w:r w:rsidR="00EE5769">
        <w:t>ovide</w:t>
      </w:r>
      <w:r w:rsidRPr="001A40D8">
        <w:t xml:space="preserve"> suitable</w:t>
      </w:r>
      <w:r w:rsidR="00EE5769">
        <w:t xml:space="preserve"> places</w:t>
      </w:r>
      <w:r w:rsidRPr="001A40D8">
        <w:t xml:space="preserve"> for outdoor defecation. All defecation inside these</w:t>
      </w:r>
      <w:r w:rsidR="00DA66FE">
        <w:t xml:space="preserve"> areas, even if occur within the household’s contamination radius</w:t>
      </w:r>
      <w:r w:rsidR="00EE5769">
        <w:t>, which are</w:t>
      </w:r>
      <w:r w:rsidRPr="001A40D8">
        <w:t xml:space="preserve"> not accessible to pigs</w:t>
      </w:r>
      <w:r w:rsidR="00EE5769">
        <w:t>,</w:t>
      </w:r>
      <w:r w:rsidRPr="001A40D8">
        <w:t xml:space="preserve"> are</w:t>
      </w:r>
      <w:r w:rsidR="00DA66FE">
        <w:t xml:space="preserve"> considered</w:t>
      </w:r>
      <w:r w:rsidRPr="001A40D8">
        <w:t xml:space="preserve"> equivalent</w:t>
      </w:r>
      <w:r w:rsidR="00EE5769">
        <w:t xml:space="preserve"> </w:t>
      </w:r>
      <w:r w:rsidRPr="001A40D8">
        <w:t xml:space="preserve">to defecations </w:t>
      </w:r>
      <w:r w:rsidR="00DA66FE">
        <w:t>occur</w:t>
      </w:r>
      <w:r w:rsidRPr="001A40D8">
        <w:t xml:space="preserve"> far from the household.</w:t>
      </w:r>
    </w:p>
    <w:p w14:paraId="729FDC40" w14:textId="5FBB09B4" w:rsidR="00376ED7" w:rsidRPr="009F1832" w:rsidRDefault="00376ED7" w:rsidP="00376ED7">
      <w:pPr>
        <w:pStyle w:val="Caption"/>
        <w:rPr>
          <w:b/>
          <w:bCs/>
        </w:rPr>
      </w:pPr>
      <w:bookmarkStart w:id="0" w:name="_Ref54865436"/>
      <w:r>
        <w:rPr>
          <w:b/>
          <w:bCs/>
        </w:rPr>
        <w:t>Table</w:t>
      </w:r>
      <w:r>
        <w:rPr>
          <w:b/>
          <w:bCs/>
        </w:rPr>
        <w:t xml:space="preserve"> S1</w:t>
      </w:r>
      <w:r w:rsidRPr="009F1832">
        <w:rPr>
          <w:b/>
          <w:bCs/>
        </w:rPr>
        <w:t xml:space="preserve">: variation ranges for calibration parameters that define the prior marginal distributions for the first ABC-SMC stage </w:t>
      </w:r>
      <w:bookmarkEnd w:id="0"/>
    </w:p>
    <w:tbl>
      <w:tblPr>
        <w:tblStyle w:val="TableGrid"/>
        <w:tblW w:w="0" w:type="auto"/>
        <w:tblLook w:val="04A0" w:firstRow="1" w:lastRow="0" w:firstColumn="1" w:lastColumn="0" w:noHBand="0" w:noVBand="1"/>
      </w:tblPr>
      <w:tblGrid>
        <w:gridCol w:w="3116"/>
        <w:gridCol w:w="3117"/>
        <w:gridCol w:w="3117"/>
      </w:tblGrid>
      <w:tr w:rsidR="00376ED7" w:rsidRPr="009F1832" w14:paraId="7CE4A259" w14:textId="77777777" w:rsidTr="00C00CE8">
        <w:tc>
          <w:tcPr>
            <w:tcW w:w="3116" w:type="dxa"/>
          </w:tcPr>
          <w:p w14:paraId="79D180E7" w14:textId="77777777" w:rsidR="00376ED7" w:rsidRPr="009F1832" w:rsidRDefault="00376ED7" w:rsidP="00C00CE8">
            <w:pPr>
              <w:rPr>
                <w:b/>
                <w:sz w:val="18"/>
                <w:szCs w:val="18"/>
              </w:rPr>
            </w:pPr>
            <w:r w:rsidRPr="009F1832">
              <w:rPr>
                <w:b/>
                <w:sz w:val="18"/>
                <w:szCs w:val="18"/>
              </w:rPr>
              <w:t>Calibration parameter</w:t>
            </w:r>
          </w:p>
        </w:tc>
        <w:tc>
          <w:tcPr>
            <w:tcW w:w="3117" w:type="dxa"/>
          </w:tcPr>
          <w:p w14:paraId="754B2636" w14:textId="77777777" w:rsidR="00376ED7" w:rsidRPr="009F1832" w:rsidRDefault="00376ED7" w:rsidP="00C00CE8">
            <w:pPr>
              <w:rPr>
                <w:b/>
                <w:sz w:val="18"/>
                <w:szCs w:val="18"/>
              </w:rPr>
            </w:pPr>
            <w:r w:rsidRPr="009F1832">
              <w:rPr>
                <w:b/>
                <w:sz w:val="18"/>
                <w:szCs w:val="18"/>
              </w:rPr>
              <w:t>Lower limit</w:t>
            </w:r>
          </w:p>
        </w:tc>
        <w:tc>
          <w:tcPr>
            <w:tcW w:w="3117" w:type="dxa"/>
          </w:tcPr>
          <w:p w14:paraId="5F05CF0A" w14:textId="77777777" w:rsidR="00376ED7" w:rsidRPr="009F1832" w:rsidRDefault="00376ED7" w:rsidP="00C00CE8">
            <w:pPr>
              <w:rPr>
                <w:b/>
                <w:sz w:val="18"/>
                <w:szCs w:val="18"/>
              </w:rPr>
            </w:pPr>
            <w:r w:rsidRPr="009F1832">
              <w:rPr>
                <w:b/>
                <w:sz w:val="18"/>
                <w:szCs w:val="18"/>
              </w:rPr>
              <w:t>Upper limit</w:t>
            </w:r>
          </w:p>
        </w:tc>
      </w:tr>
      <w:tr w:rsidR="00376ED7" w:rsidRPr="009F1832" w14:paraId="1B122803" w14:textId="77777777" w:rsidTr="00C00CE8">
        <w:tc>
          <w:tcPr>
            <w:tcW w:w="3116" w:type="dxa"/>
          </w:tcPr>
          <w:p w14:paraId="6A3529DD" w14:textId="77777777" w:rsidR="00376ED7" w:rsidRPr="009F1832" w:rsidRDefault="00376ED7" w:rsidP="00C00CE8">
            <w:pPr>
              <w:rPr>
                <w:sz w:val="18"/>
                <w:szCs w:val="18"/>
              </w:rPr>
            </w:pPr>
            <w:r w:rsidRPr="009F1832">
              <w:rPr>
                <w:sz w:val="18"/>
                <w:szCs w:val="18"/>
              </w:rPr>
              <w:t>pHumanCyst</w:t>
            </w:r>
          </w:p>
        </w:tc>
        <w:tc>
          <w:tcPr>
            <w:tcW w:w="3117" w:type="dxa"/>
          </w:tcPr>
          <w:p w14:paraId="1493F51B" w14:textId="77777777" w:rsidR="00376ED7" w:rsidRPr="009F1832" w:rsidRDefault="00376ED7" w:rsidP="00C00CE8">
            <w:pPr>
              <w:rPr>
                <w:sz w:val="18"/>
                <w:szCs w:val="18"/>
              </w:rPr>
            </w:pPr>
            <w:r w:rsidRPr="009F1832">
              <w:rPr>
                <w:sz w:val="18"/>
                <w:szCs w:val="18"/>
              </w:rPr>
              <w:t>0.0</w:t>
            </w:r>
          </w:p>
        </w:tc>
        <w:tc>
          <w:tcPr>
            <w:tcW w:w="3117" w:type="dxa"/>
          </w:tcPr>
          <w:p w14:paraId="0B2EBCEB" w14:textId="77777777" w:rsidR="00376ED7" w:rsidRPr="009F1832" w:rsidRDefault="00376ED7" w:rsidP="00C00CE8">
            <w:pPr>
              <w:rPr>
                <w:sz w:val="18"/>
                <w:szCs w:val="18"/>
                <w:vertAlign w:val="superscript"/>
              </w:rPr>
            </w:pPr>
            <w:r w:rsidRPr="009F1832">
              <w:rPr>
                <w:sz w:val="18"/>
                <w:szCs w:val="18"/>
              </w:rPr>
              <w:t>5 10</w:t>
            </w:r>
            <w:r w:rsidRPr="009F1832">
              <w:rPr>
                <w:sz w:val="18"/>
                <w:szCs w:val="18"/>
                <w:vertAlign w:val="superscript"/>
              </w:rPr>
              <w:t>-3</w:t>
            </w:r>
          </w:p>
        </w:tc>
      </w:tr>
      <w:tr w:rsidR="00376ED7" w:rsidRPr="009F1832" w14:paraId="0D7DD1CD" w14:textId="77777777" w:rsidTr="00C00CE8">
        <w:tc>
          <w:tcPr>
            <w:tcW w:w="3116" w:type="dxa"/>
          </w:tcPr>
          <w:p w14:paraId="2295CE1D" w14:textId="2651E381" w:rsidR="00376ED7" w:rsidRPr="009F1832" w:rsidRDefault="00376ED7" w:rsidP="00C00CE8">
            <w:pPr>
              <w:rPr>
                <w:sz w:val="18"/>
                <w:szCs w:val="18"/>
              </w:rPr>
            </w:pPr>
            <w:r w:rsidRPr="009F1832">
              <w:rPr>
                <w:sz w:val="18"/>
                <w:szCs w:val="18"/>
              </w:rPr>
              <w:t>pigProglotInf (cysts</w:t>
            </w:r>
            <w:r w:rsidR="00495EB4">
              <w:rPr>
                <w:sz w:val="18"/>
                <w:szCs w:val="18"/>
              </w:rPr>
              <w:t>/contaminated site</w:t>
            </w:r>
            <w:r w:rsidRPr="009F1832">
              <w:rPr>
                <w:sz w:val="18"/>
                <w:szCs w:val="18"/>
              </w:rPr>
              <w:t>)</w:t>
            </w:r>
          </w:p>
        </w:tc>
        <w:tc>
          <w:tcPr>
            <w:tcW w:w="3117" w:type="dxa"/>
          </w:tcPr>
          <w:p w14:paraId="6810EBE6" w14:textId="77777777" w:rsidR="00376ED7" w:rsidRPr="009F1832" w:rsidRDefault="00376ED7" w:rsidP="00C00CE8">
            <w:pPr>
              <w:rPr>
                <w:sz w:val="18"/>
                <w:szCs w:val="18"/>
              </w:rPr>
            </w:pPr>
            <w:r w:rsidRPr="009F1832">
              <w:rPr>
                <w:sz w:val="18"/>
                <w:szCs w:val="18"/>
              </w:rPr>
              <w:t>10</w:t>
            </w:r>
          </w:p>
        </w:tc>
        <w:tc>
          <w:tcPr>
            <w:tcW w:w="3117" w:type="dxa"/>
          </w:tcPr>
          <w:p w14:paraId="6C36CDB0" w14:textId="77777777" w:rsidR="00376ED7" w:rsidRPr="009F1832" w:rsidRDefault="00376ED7" w:rsidP="00C00CE8">
            <w:pPr>
              <w:rPr>
                <w:sz w:val="18"/>
                <w:szCs w:val="18"/>
              </w:rPr>
            </w:pPr>
            <w:r w:rsidRPr="009F1832">
              <w:rPr>
                <w:sz w:val="18"/>
                <w:szCs w:val="18"/>
              </w:rPr>
              <w:t>5000</w:t>
            </w:r>
          </w:p>
        </w:tc>
      </w:tr>
      <w:tr w:rsidR="00376ED7" w:rsidRPr="009F1832" w14:paraId="56A9EF21" w14:textId="77777777" w:rsidTr="00C00CE8">
        <w:tc>
          <w:tcPr>
            <w:tcW w:w="3116" w:type="dxa"/>
          </w:tcPr>
          <w:p w14:paraId="2EE65880" w14:textId="569CBB74" w:rsidR="00376ED7" w:rsidRPr="009F1832" w:rsidRDefault="00376ED7" w:rsidP="00C00CE8">
            <w:pPr>
              <w:rPr>
                <w:sz w:val="18"/>
                <w:szCs w:val="18"/>
              </w:rPr>
            </w:pPr>
            <w:r w:rsidRPr="009F1832">
              <w:rPr>
                <w:sz w:val="18"/>
                <w:szCs w:val="18"/>
              </w:rPr>
              <w:t>pigEggsInf (cysts</w:t>
            </w:r>
            <w:r w:rsidR="00495EB4">
              <w:rPr>
                <w:sz w:val="18"/>
                <w:szCs w:val="18"/>
              </w:rPr>
              <w:t>/contaminated site</w:t>
            </w:r>
            <w:r w:rsidRPr="009F1832">
              <w:rPr>
                <w:sz w:val="18"/>
                <w:szCs w:val="18"/>
              </w:rPr>
              <w:t xml:space="preserve">) </w:t>
            </w:r>
          </w:p>
        </w:tc>
        <w:tc>
          <w:tcPr>
            <w:tcW w:w="3117" w:type="dxa"/>
          </w:tcPr>
          <w:p w14:paraId="55DDF4B9" w14:textId="77777777" w:rsidR="00376ED7" w:rsidRPr="009F1832" w:rsidRDefault="00376ED7" w:rsidP="00C00CE8">
            <w:pPr>
              <w:rPr>
                <w:sz w:val="18"/>
                <w:szCs w:val="18"/>
              </w:rPr>
            </w:pPr>
            <w:r w:rsidRPr="009F1832">
              <w:rPr>
                <w:sz w:val="18"/>
                <w:szCs w:val="18"/>
              </w:rPr>
              <w:t>0</w:t>
            </w:r>
          </w:p>
        </w:tc>
        <w:tc>
          <w:tcPr>
            <w:tcW w:w="3117" w:type="dxa"/>
          </w:tcPr>
          <w:p w14:paraId="3F024F53" w14:textId="5327E5E2" w:rsidR="00376ED7" w:rsidRPr="009F1832" w:rsidRDefault="00495EB4" w:rsidP="00C00CE8">
            <w:pPr>
              <w:rPr>
                <w:sz w:val="18"/>
                <w:szCs w:val="18"/>
              </w:rPr>
            </w:pPr>
            <w:r>
              <w:rPr>
                <w:sz w:val="18"/>
                <w:szCs w:val="18"/>
              </w:rPr>
              <w:t>200</w:t>
            </w:r>
          </w:p>
        </w:tc>
      </w:tr>
      <w:tr w:rsidR="00376ED7" w:rsidRPr="009F1832" w14:paraId="6A6A68CC" w14:textId="77777777" w:rsidTr="00C00CE8">
        <w:tc>
          <w:tcPr>
            <w:tcW w:w="3116" w:type="dxa"/>
          </w:tcPr>
          <w:p w14:paraId="5047A5DF" w14:textId="3D86B1C6" w:rsidR="00376ED7" w:rsidRPr="009F1832" w:rsidRDefault="00495EB4" w:rsidP="00C00CE8">
            <w:pPr>
              <w:rPr>
                <w:sz w:val="18"/>
                <w:szCs w:val="18"/>
              </w:rPr>
            </w:pPr>
            <w:proofErr w:type="spellStart"/>
            <w:r>
              <w:rPr>
                <w:sz w:val="18"/>
                <w:szCs w:val="18"/>
              </w:rPr>
              <w:t>seroConvert</w:t>
            </w:r>
            <w:proofErr w:type="spellEnd"/>
          </w:p>
        </w:tc>
        <w:tc>
          <w:tcPr>
            <w:tcW w:w="3117" w:type="dxa"/>
          </w:tcPr>
          <w:p w14:paraId="67B33087" w14:textId="2B6E2132" w:rsidR="00376ED7" w:rsidRPr="009F1832" w:rsidRDefault="00495EB4" w:rsidP="00C00CE8">
            <w:pPr>
              <w:rPr>
                <w:sz w:val="18"/>
                <w:szCs w:val="18"/>
              </w:rPr>
            </w:pPr>
            <w:r>
              <w:rPr>
                <w:sz w:val="18"/>
                <w:szCs w:val="18"/>
              </w:rPr>
              <w:t>0</w:t>
            </w:r>
          </w:p>
        </w:tc>
        <w:tc>
          <w:tcPr>
            <w:tcW w:w="3117" w:type="dxa"/>
          </w:tcPr>
          <w:p w14:paraId="6059A70C" w14:textId="54F2E634" w:rsidR="00376ED7" w:rsidRPr="009F1832" w:rsidRDefault="00495EB4" w:rsidP="00C00CE8">
            <w:pPr>
              <w:rPr>
                <w:sz w:val="18"/>
                <w:szCs w:val="18"/>
              </w:rPr>
            </w:pPr>
            <w:r>
              <w:rPr>
                <w:sz w:val="18"/>
                <w:szCs w:val="18"/>
              </w:rPr>
              <w:t>1000</w:t>
            </w:r>
          </w:p>
        </w:tc>
      </w:tr>
      <w:tr w:rsidR="00495EB4" w:rsidRPr="009F1832" w14:paraId="5DD88311" w14:textId="77777777" w:rsidTr="00C00CE8">
        <w:tc>
          <w:tcPr>
            <w:tcW w:w="3116" w:type="dxa"/>
          </w:tcPr>
          <w:p w14:paraId="0608D5A5" w14:textId="2DF26430" w:rsidR="00495EB4" w:rsidRDefault="00A56A13" w:rsidP="00C00CE8">
            <w:pPr>
              <w:rPr>
                <w:sz w:val="18"/>
                <w:szCs w:val="18"/>
              </w:rPr>
            </w:pPr>
            <w:proofErr w:type="spellStart"/>
            <w:r w:rsidRPr="00A56A13">
              <w:rPr>
                <w:sz w:val="18"/>
                <w:szCs w:val="18"/>
              </w:rPr>
              <w:t>seroConvertPtoEFact</w:t>
            </w:r>
            <w:proofErr w:type="spellEnd"/>
          </w:p>
        </w:tc>
        <w:tc>
          <w:tcPr>
            <w:tcW w:w="3117" w:type="dxa"/>
          </w:tcPr>
          <w:p w14:paraId="1BF8DF6E" w14:textId="64A46603" w:rsidR="00495EB4" w:rsidRDefault="00A56A13" w:rsidP="00C00CE8">
            <w:pPr>
              <w:rPr>
                <w:sz w:val="18"/>
                <w:szCs w:val="18"/>
              </w:rPr>
            </w:pPr>
            <w:r>
              <w:rPr>
                <w:sz w:val="18"/>
                <w:szCs w:val="18"/>
              </w:rPr>
              <w:t>0.4</w:t>
            </w:r>
          </w:p>
        </w:tc>
        <w:tc>
          <w:tcPr>
            <w:tcW w:w="3117" w:type="dxa"/>
          </w:tcPr>
          <w:p w14:paraId="35A03330" w14:textId="11EA7827" w:rsidR="00495EB4" w:rsidRDefault="00A56A13" w:rsidP="00C00CE8">
            <w:pPr>
              <w:rPr>
                <w:sz w:val="18"/>
                <w:szCs w:val="18"/>
              </w:rPr>
            </w:pPr>
            <w:r>
              <w:rPr>
                <w:sz w:val="18"/>
                <w:szCs w:val="18"/>
              </w:rPr>
              <w:t>1</w:t>
            </w:r>
            <w:bookmarkStart w:id="1" w:name="_GoBack"/>
            <w:bookmarkEnd w:id="1"/>
          </w:p>
        </w:tc>
      </w:tr>
    </w:tbl>
    <w:p w14:paraId="033A6776" w14:textId="77777777" w:rsidR="00376ED7" w:rsidRDefault="00376ED7" w:rsidP="00AE25F4"/>
    <w:p w14:paraId="5639E96B" w14:textId="4F381439" w:rsidR="00DF1B98" w:rsidRPr="00AE25F4" w:rsidRDefault="001A40D8" w:rsidP="00AE25F4">
      <w:pPr>
        <w:pStyle w:val="Heading2"/>
        <w:numPr>
          <w:ilvl w:val="0"/>
          <w:numId w:val="0"/>
        </w:numPr>
        <w:ind w:left="576" w:hanging="576"/>
      </w:pPr>
      <w:r w:rsidRPr="00AE25F4">
        <w:t>References</w:t>
      </w:r>
      <w:r w:rsidR="00DF1B98" w:rsidRPr="00AE25F4">
        <w:t xml:space="preserve">  </w:t>
      </w:r>
    </w:p>
    <w:p w14:paraId="7B88DBFD" w14:textId="77777777" w:rsidR="008F027D" w:rsidRPr="008F027D" w:rsidRDefault="009159CE" w:rsidP="00AE25F4">
      <w:r w:rsidRPr="001A40D8">
        <w:rPr>
          <w:szCs w:val="18"/>
        </w:rPr>
        <w:fldChar w:fldCharType="begin"/>
      </w:r>
      <w:r w:rsidR="008F027D">
        <w:rPr>
          <w:szCs w:val="18"/>
        </w:rPr>
        <w:instrText xml:space="preserve"> ADDIN ZOTERO_BIBL {"uncited":[],"omitted":[],"custom":[]} CSL_BIBLIOGRAPHY </w:instrText>
      </w:r>
      <w:r w:rsidRPr="001A40D8">
        <w:rPr>
          <w:szCs w:val="18"/>
        </w:rPr>
        <w:fldChar w:fldCharType="separate"/>
      </w:r>
      <w:r w:rsidR="008F027D" w:rsidRPr="008F027D">
        <w:t xml:space="preserve">1. </w:t>
      </w:r>
      <w:r w:rsidR="008F027D" w:rsidRPr="008F027D">
        <w:tab/>
        <w:t xml:space="preserve">Pizzitutti, F.; Bonnet, G.; Gonzales-Gustavson, E.; Gabriël, S.; Pan, W.K.; Pray, I.W.; Gonzalez, A.E.; Garcia, H.H.; O’Neal, S.E.; Cysticercosis Working Group in Peru Non-Local Validated Parametrization of an Agent-Based Model of Local-Scale Taenia Solium Transmission in North-West Peru. </w:t>
      </w:r>
      <w:r w:rsidR="008F027D" w:rsidRPr="008F027D">
        <w:rPr>
          <w:i/>
          <w:iCs/>
        </w:rPr>
        <w:t>PLoS One</w:t>
      </w:r>
      <w:r w:rsidR="008F027D" w:rsidRPr="008F027D">
        <w:t xml:space="preserve"> </w:t>
      </w:r>
      <w:r w:rsidR="008F027D" w:rsidRPr="008F027D">
        <w:rPr>
          <w:b/>
          <w:bCs/>
        </w:rPr>
        <w:t>2022</w:t>
      </w:r>
      <w:r w:rsidR="008F027D" w:rsidRPr="008F027D">
        <w:t xml:space="preserve">, </w:t>
      </w:r>
      <w:r w:rsidR="008F027D" w:rsidRPr="008F027D">
        <w:rPr>
          <w:i/>
          <w:iCs/>
        </w:rPr>
        <w:t>17</w:t>
      </w:r>
      <w:r w:rsidR="008F027D" w:rsidRPr="008F027D">
        <w:t>, e0275247.</w:t>
      </w:r>
    </w:p>
    <w:p w14:paraId="4503ECB3" w14:textId="761D8A06" w:rsidR="00D03AA4" w:rsidRPr="001A40D8" w:rsidRDefault="009159CE" w:rsidP="00AE25F4">
      <w:pPr>
        <w:rPr>
          <w:szCs w:val="18"/>
        </w:rPr>
      </w:pPr>
      <w:r w:rsidRPr="001A40D8">
        <w:rPr>
          <w:szCs w:val="18"/>
        </w:rPr>
        <w:fldChar w:fldCharType="end"/>
      </w:r>
    </w:p>
    <w:sectPr w:rsidR="00D03AA4" w:rsidRPr="001A40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altName w:val="Times New Roman P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08F6EE5"/>
    <w:multiLevelType w:val="multilevel"/>
    <w:tmpl w:val="5D32E366"/>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B06D4"/>
    <w:rsid w:val="00016AE5"/>
    <w:rsid w:val="00087F85"/>
    <w:rsid w:val="001A40D8"/>
    <w:rsid w:val="001F046D"/>
    <w:rsid w:val="002074D0"/>
    <w:rsid w:val="00260E4D"/>
    <w:rsid w:val="00376ED7"/>
    <w:rsid w:val="00495EB4"/>
    <w:rsid w:val="005613F9"/>
    <w:rsid w:val="00651EDD"/>
    <w:rsid w:val="006B5AB2"/>
    <w:rsid w:val="0080029F"/>
    <w:rsid w:val="00806F7B"/>
    <w:rsid w:val="008573A5"/>
    <w:rsid w:val="00864152"/>
    <w:rsid w:val="008F027D"/>
    <w:rsid w:val="009159CE"/>
    <w:rsid w:val="009179F2"/>
    <w:rsid w:val="009929D3"/>
    <w:rsid w:val="009B0490"/>
    <w:rsid w:val="009B06D4"/>
    <w:rsid w:val="009E0082"/>
    <w:rsid w:val="00A56A13"/>
    <w:rsid w:val="00A91722"/>
    <w:rsid w:val="00AE25F4"/>
    <w:rsid w:val="00B91866"/>
    <w:rsid w:val="00D55830"/>
    <w:rsid w:val="00DA66FE"/>
    <w:rsid w:val="00DE2578"/>
    <w:rsid w:val="00DF06DB"/>
    <w:rsid w:val="00DF1B98"/>
    <w:rsid w:val="00EE35CC"/>
    <w:rsid w:val="00EE57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33B021"/>
  <w15:chartTrackingRefBased/>
  <w15:docId w15:val="{3468B018-FBB8-45DC-8CE3-25F361DD9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E25F4"/>
    <w:pPr>
      <w:spacing w:line="480" w:lineRule="auto"/>
      <w:jc w:val="both"/>
    </w:pPr>
    <w:rPr>
      <w:rFonts w:ascii="Times New Roman" w:hAnsi="Times New Roman"/>
      <w:sz w:val="24"/>
    </w:rPr>
  </w:style>
  <w:style w:type="paragraph" w:styleId="Heading1">
    <w:name w:val="heading 1"/>
    <w:basedOn w:val="Normal"/>
    <w:next w:val="Normal"/>
    <w:link w:val="Heading1Char"/>
    <w:uiPriority w:val="9"/>
    <w:qFormat/>
    <w:rsid w:val="00AE25F4"/>
    <w:pPr>
      <w:keepNext/>
      <w:keepLines/>
      <w:numPr>
        <w:numId w:val="1"/>
      </w:numPr>
      <w:spacing w:before="240" w:after="0"/>
      <w:outlineLvl w:val="0"/>
    </w:pPr>
    <w:rPr>
      <w:rFonts w:eastAsiaTheme="majorEastAsia" w:cstheme="majorBidi"/>
      <w:b/>
      <w:color w:val="000000" w:themeColor="text1"/>
      <w:sz w:val="28"/>
      <w:szCs w:val="32"/>
    </w:rPr>
  </w:style>
  <w:style w:type="paragraph" w:styleId="Heading2">
    <w:name w:val="heading 2"/>
    <w:basedOn w:val="Normal"/>
    <w:next w:val="Normal"/>
    <w:link w:val="Heading2Char"/>
    <w:uiPriority w:val="9"/>
    <w:unhideWhenUsed/>
    <w:qFormat/>
    <w:rsid w:val="00AE25F4"/>
    <w:pPr>
      <w:keepNext/>
      <w:keepLines/>
      <w:numPr>
        <w:ilvl w:val="1"/>
        <w:numId w:val="1"/>
      </w:numPr>
      <w:spacing w:before="40" w:after="0"/>
      <w:outlineLvl w:val="1"/>
    </w:pPr>
    <w:rPr>
      <w:rFonts w:eastAsiaTheme="majorEastAsia" w:cstheme="majorBidi"/>
      <w:b/>
      <w:color w:val="000000" w:themeColor="text1"/>
      <w:szCs w:val="26"/>
    </w:rPr>
  </w:style>
  <w:style w:type="paragraph" w:styleId="Heading3">
    <w:name w:val="heading 3"/>
    <w:basedOn w:val="Normal"/>
    <w:next w:val="Normal"/>
    <w:link w:val="Heading3Char"/>
    <w:uiPriority w:val="9"/>
    <w:unhideWhenUsed/>
    <w:qFormat/>
    <w:rsid w:val="00DF1B98"/>
    <w:pPr>
      <w:keepNext/>
      <w:keepLines/>
      <w:numPr>
        <w:ilvl w:val="2"/>
        <w:numId w:val="1"/>
      </w:numPr>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DF1B98"/>
    <w:pPr>
      <w:keepNext/>
      <w:keepLines/>
      <w:numPr>
        <w:ilvl w:val="3"/>
        <w:numId w:val="1"/>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F1B98"/>
    <w:pPr>
      <w:keepNext/>
      <w:keepLines/>
      <w:numPr>
        <w:ilvl w:val="4"/>
        <w:numId w:val="1"/>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DF1B98"/>
    <w:pPr>
      <w:keepNext/>
      <w:keepLines/>
      <w:numPr>
        <w:ilvl w:val="5"/>
        <w:numId w:val="1"/>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DF1B98"/>
    <w:pPr>
      <w:keepNext/>
      <w:keepLines/>
      <w:numPr>
        <w:ilvl w:val="6"/>
        <w:numId w:val="1"/>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DF1B98"/>
    <w:pPr>
      <w:keepNext/>
      <w:keepLines/>
      <w:numPr>
        <w:ilvl w:val="7"/>
        <w:numId w:val="1"/>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F1B98"/>
    <w:pPr>
      <w:keepNext/>
      <w:keepLines/>
      <w:numPr>
        <w:ilvl w:val="8"/>
        <w:numId w:val="1"/>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5F4"/>
    <w:rPr>
      <w:rFonts w:ascii="Times New Roman" w:eastAsiaTheme="majorEastAsia" w:hAnsi="Times New Roman" w:cstheme="majorBidi"/>
      <w:b/>
      <w:color w:val="000000" w:themeColor="text1"/>
      <w:sz w:val="28"/>
      <w:szCs w:val="32"/>
    </w:rPr>
  </w:style>
  <w:style w:type="character" w:customStyle="1" w:styleId="Heading2Char">
    <w:name w:val="Heading 2 Char"/>
    <w:basedOn w:val="DefaultParagraphFont"/>
    <w:link w:val="Heading2"/>
    <w:uiPriority w:val="9"/>
    <w:rsid w:val="00AE25F4"/>
    <w:rPr>
      <w:rFonts w:ascii="Times New Roman" w:eastAsiaTheme="majorEastAsia" w:hAnsi="Times New Roman" w:cstheme="majorBidi"/>
      <w:b/>
      <w:color w:val="000000" w:themeColor="text1"/>
      <w:sz w:val="24"/>
      <w:szCs w:val="26"/>
    </w:rPr>
  </w:style>
  <w:style w:type="character" w:customStyle="1" w:styleId="Heading3Char">
    <w:name w:val="Heading 3 Char"/>
    <w:basedOn w:val="DefaultParagraphFont"/>
    <w:link w:val="Heading3"/>
    <w:uiPriority w:val="9"/>
    <w:rsid w:val="00DF1B98"/>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F1B98"/>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F1B98"/>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DF1B98"/>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DF1B9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DF1B9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DF1B98"/>
    <w:rPr>
      <w:rFonts w:asciiTheme="majorHAnsi" w:eastAsiaTheme="majorEastAsia" w:hAnsiTheme="majorHAnsi" w:cstheme="majorBidi"/>
      <w:i/>
      <w:iCs/>
      <w:color w:val="272727" w:themeColor="text1" w:themeTint="D8"/>
      <w:sz w:val="21"/>
      <w:szCs w:val="21"/>
    </w:rPr>
  </w:style>
  <w:style w:type="paragraph" w:styleId="Caption">
    <w:name w:val="caption"/>
    <w:basedOn w:val="Normal"/>
    <w:next w:val="Normal"/>
    <w:uiPriority w:val="35"/>
    <w:unhideWhenUsed/>
    <w:qFormat/>
    <w:rsid w:val="00DF1B98"/>
    <w:pPr>
      <w:spacing w:after="200" w:line="240" w:lineRule="auto"/>
    </w:pPr>
    <w:rPr>
      <w:i/>
      <w:iCs/>
      <w:color w:val="44546A" w:themeColor="text2"/>
      <w:sz w:val="18"/>
      <w:szCs w:val="18"/>
    </w:rPr>
  </w:style>
  <w:style w:type="table" w:styleId="TableGrid">
    <w:name w:val="Table Grid"/>
    <w:basedOn w:val="TableNormal"/>
    <w:uiPriority w:val="39"/>
    <w:rsid w:val="001F04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159CE"/>
    <w:pPr>
      <w:tabs>
        <w:tab w:val="left" w:pos="384"/>
      </w:tabs>
      <w:spacing w:after="0" w:line="240" w:lineRule="auto"/>
      <w:ind w:left="384" w:hanging="384"/>
    </w:pPr>
  </w:style>
  <w:style w:type="paragraph" w:styleId="Title">
    <w:name w:val="Title"/>
    <w:basedOn w:val="Normal"/>
    <w:next w:val="Normal"/>
    <w:link w:val="TitleChar"/>
    <w:uiPriority w:val="10"/>
    <w:qFormat/>
    <w:rsid w:val="00AE25F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5F4"/>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A56A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6A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CF2166-DFD2-451E-9B1D-96B211F93D3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04</TotalTime>
  <Pages>3</Pages>
  <Words>1145</Words>
  <Characters>6528</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o Pizzitutti</dc:creator>
  <cp:keywords/>
  <dc:description/>
  <cp:lastModifiedBy>Francesco Pizzitutti</cp:lastModifiedBy>
  <cp:revision>20</cp:revision>
  <dcterms:created xsi:type="dcterms:W3CDTF">2022-11-08T20:09:00Z</dcterms:created>
  <dcterms:modified xsi:type="dcterms:W3CDTF">2023-07-14T12: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YQxQv0Pi"/&gt;&lt;style id="http://www.zotero.org/styles/pathogens" hasBibliography="1" bibliographyStyleHasBeenSet="1"/&gt;&lt;prefs&gt;&lt;pref name="fieldType" value="Field"/&gt;&lt;/prefs&gt;&lt;/data&gt;</vt:lpwstr>
  </property>
</Properties>
</file>